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1AB" w:rsidRDefault="00C311AB" w:rsidP="00C311AB">
      <w:pPr>
        <w:autoSpaceDE w:val="0"/>
        <w:autoSpaceDN w:val="0"/>
        <w:adjustRightInd w:val="0"/>
        <w:spacing w:after="0" w:line="480" w:lineRule="auto"/>
        <w:jc w:val="both"/>
        <w:rPr>
          <w:szCs w:val="24"/>
        </w:rPr>
      </w:pPr>
      <w:r>
        <w:rPr>
          <w:szCs w:val="24"/>
        </w:rPr>
        <w:t>Supplementary</w:t>
      </w:r>
    </w:p>
    <w:p w:rsidR="00C311AB" w:rsidRDefault="00C311AB" w:rsidP="00C311AB">
      <w:pPr>
        <w:pStyle w:val="FirstParagraph"/>
      </w:pPr>
      <w:r>
        <w:t xml:space="preserve">Table S1. Bivariate association between food habit and hepatitis B or C positive against the others.  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2640"/>
        <w:gridCol w:w="1352"/>
        <w:gridCol w:w="1385"/>
        <w:gridCol w:w="1085"/>
        <w:gridCol w:w="764"/>
      </w:tblGrid>
      <w:tr w:rsidR="00C311AB" w:rsidTr="00EB39CF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311AB" w:rsidRDefault="00C311AB" w:rsidP="00EB39CF">
            <w:pPr>
              <w:pStyle w:val="Compact"/>
            </w:pPr>
            <w:r>
              <w:t>Risk fact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311AB" w:rsidRDefault="00C311AB" w:rsidP="00EB39CF">
            <w:pPr>
              <w:pStyle w:val="Compact"/>
            </w:pPr>
            <w:r>
              <w:t>Level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311AB" w:rsidRDefault="00C311AB" w:rsidP="00EB39CF">
            <w:pPr>
              <w:pStyle w:val="Compact"/>
              <w:jc w:val="right"/>
            </w:pPr>
            <w:r>
              <w:t>B/C Positiv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311AB" w:rsidRDefault="00C311AB" w:rsidP="00EB39CF">
            <w:pPr>
              <w:pStyle w:val="Compact"/>
              <w:jc w:val="right"/>
            </w:pPr>
            <w:r>
              <w:t>Othe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311AB" w:rsidRDefault="00C311AB" w:rsidP="00EB39CF">
            <w:pPr>
              <w:pStyle w:val="Compact"/>
              <w:jc w:val="right"/>
            </w:pPr>
            <w:r>
              <w:t>p</w:t>
            </w: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Tea consumption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12 (26.7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6 (17.1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0.420</w:t>
            </w: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33 (73.3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9 (82.9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Tea with condensed milk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0 (44.4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13 (37.1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0.648</w:t>
            </w: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5 (55.6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2 (62.9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Tea consumption (bag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34 (75.6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8 (80.0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0.789</w:t>
            </w: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11 (24.4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7 (20.0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Alcohol us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43 (95.6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34 (97.1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1.000</w:t>
            </w: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 (4.4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1 (2.9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Rice intak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High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43 (95.6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31 (88.6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0.396</w:t>
            </w: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Moderat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 (4.4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4 (11.4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Red meat intak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High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3 (6.7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3 (8.6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1.000</w:t>
            </w: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Moderat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42 (93.3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32 (91.4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White meat intak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Low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5 (55.6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15 (42.9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0.367</w:t>
            </w: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Moderat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0 (44.4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0 (57.1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Egg intak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High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7 (60.0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3 (65.7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0.647</w:t>
            </w: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Moderat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18 (40.0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12 (34.3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Wheat intak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Low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36 (80.0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5 (71.4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0.433</w:t>
            </w: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Moderat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9 (20.0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10 (28.6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Leafy vegetable intak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Low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31 (68.9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4 (68.6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1.000</w:t>
            </w: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Moderat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14 (31.1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11 (31.4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  <w:proofErr w:type="spellStart"/>
            <w:r>
              <w:t>Nonleafy</w:t>
            </w:r>
            <w:proofErr w:type="spellEnd"/>
            <w:r>
              <w:t xml:space="preserve"> vegetables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Low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2 (48.9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14 (40.0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0.500</w:t>
            </w: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Moderat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3 (51.1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1 (60.0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Fruit intak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Low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45 (100.0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30 (85.7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0.014</w:t>
            </w: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Moderat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5 (14.3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Fish intak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Low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35 (77.8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7 (77.1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1.000</w:t>
            </w: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Moderat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10 (22.2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8 (22.9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Milk intak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Low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39 (86.7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7 (77.1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0.375</w:t>
            </w: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Moderate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6 (13.3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8 (22.9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Weight status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Normal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37 (82.2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26 (74.3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0.421</w:t>
            </w:r>
          </w:p>
        </w:tc>
      </w:tr>
      <w:tr w:rsidR="00C311AB" w:rsidTr="00EB39CF"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  <w:r>
              <w:t>Overweight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8 (17.8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  <w:jc w:val="right"/>
            </w:pPr>
            <w:r>
              <w:t>9 (25.7)</w:t>
            </w:r>
          </w:p>
        </w:tc>
        <w:tc>
          <w:tcPr>
            <w:tcW w:w="0" w:type="auto"/>
          </w:tcPr>
          <w:p w:rsidR="00C311AB" w:rsidRDefault="00C311AB" w:rsidP="00EB39CF">
            <w:pPr>
              <w:pStyle w:val="Compact"/>
            </w:pPr>
          </w:p>
        </w:tc>
      </w:tr>
    </w:tbl>
    <w:p w:rsidR="00FD5FB8" w:rsidRDefault="00FD5FB8">
      <w:bookmarkStart w:id="0" w:name="_GoBack"/>
      <w:bookmarkEnd w:id="0"/>
    </w:p>
    <w:sectPr w:rsidR="00FD5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1AB"/>
    <w:rsid w:val="0000127F"/>
    <w:rsid w:val="0002505E"/>
    <w:rsid w:val="00026273"/>
    <w:rsid w:val="00027812"/>
    <w:rsid w:val="000330C3"/>
    <w:rsid w:val="00042E16"/>
    <w:rsid w:val="0004549F"/>
    <w:rsid w:val="00046142"/>
    <w:rsid w:val="00047EAF"/>
    <w:rsid w:val="00052545"/>
    <w:rsid w:val="00057D82"/>
    <w:rsid w:val="00060099"/>
    <w:rsid w:val="00061587"/>
    <w:rsid w:val="000667C4"/>
    <w:rsid w:val="000679B3"/>
    <w:rsid w:val="00071062"/>
    <w:rsid w:val="00073AC1"/>
    <w:rsid w:val="00080B00"/>
    <w:rsid w:val="00083761"/>
    <w:rsid w:val="00084016"/>
    <w:rsid w:val="00086392"/>
    <w:rsid w:val="00090A9E"/>
    <w:rsid w:val="00092F0E"/>
    <w:rsid w:val="000A051F"/>
    <w:rsid w:val="000A05F4"/>
    <w:rsid w:val="000A153C"/>
    <w:rsid w:val="000A26CD"/>
    <w:rsid w:val="000A3716"/>
    <w:rsid w:val="000A6213"/>
    <w:rsid w:val="000B755B"/>
    <w:rsid w:val="000C74A9"/>
    <w:rsid w:val="000D36D2"/>
    <w:rsid w:val="000D73BF"/>
    <w:rsid w:val="000F0906"/>
    <w:rsid w:val="000F3CD6"/>
    <w:rsid w:val="0010293A"/>
    <w:rsid w:val="00104431"/>
    <w:rsid w:val="001044DC"/>
    <w:rsid w:val="00106D07"/>
    <w:rsid w:val="0011010B"/>
    <w:rsid w:val="00115F65"/>
    <w:rsid w:val="00116599"/>
    <w:rsid w:val="00123F3E"/>
    <w:rsid w:val="00134266"/>
    <w:rsid w:val="00142CA8"/>
    <w:rsid w:val="001443F6"/>
    <w:rsid w:val="001464D6"/>
    <w:rsid w:val="0015154C"/>
    <w:rsid w:val="00161588"/>
    <w:rsid w:val="00163D86"/>
    <w:rsid w:val="00180C52"/>
    <w:rsid w:val="0018659D"/>
    <w:rsid w:val="001901B9"/>
    <w:rsid w:val="001A016D"/>
    <w:rsid w:val="001A230F"/>
    <w:rsid w:val="001A3C8B"/>
    <w:rsid w:val="001A7974"/>
    <w:rsid w:val="001B008E"/>
    <w:rsid w:val="001B1A1C"/>
    <w:rsid w:val="001C4C48"/>
    <w:rsid w:val="001C6BE9"/>
    <w:rsid w:val="001C751E"/>
    <w:rsid w:val="001C7E5F"/>
    <w:rsid w:val="001D028E"/>
    <w:rsid w:val="001D0DCC"/>
    <w:rsid w:val="001D612C"/>
    <w:rsid w:val="001E6B05"/>
    <w:rsid w:val="001F0E4B"/>
    <w:rsid w:val="001F7125"/>
    <w:rsid w:val="001F7638"/>
    <w:rsid w:val="002032BE"/>
    <w:rsid w:val="00204FD1"/>
    <w:rsid w:val="00212626"/>
    <w:rsid w:val="00212778"/>
    <w:rsid w:val="00214104"/>
    <w:rsid w:val="00214968"/>
    <w:rsid w:val="00214B03"/>
    <w:rsid w:val="0022364E"/>
    <w:rsid w:val="0022369F"/>
    <w:rsid w:val="00234294"/>
    <w:rsid w:val="00235E97"/>
    <w:rsid w:val="0024050C"/>
    <w:rsid w:val="0024290E"/>
    <w:rsid w:val="002444C6"/>
    <w:rsid w:val="002558E2"/>
    <w:rsid w:val="00256157"/>
    <w:rsid w:val="00256D56"/>
    <w:rsid w:val="0026251B"/>
    <w:rsid w:val="00265CBC"/>
    <w:rsid w:val="00270155"/>
    <w:rsid w:val="00274E8D"/>
    <w:rsid w:val="00275AC7"/>
    <w:rsid w:val="002768CE"/>
    <w:rsid w:val="0027699C"/>
    <w:rsid w:val="00281F6B"/>
    <w:rsid w:val="00297080"/>
    <w:rsid w:val="002A370D"/>
    <w:rsid w:val="002A696A"/>
    <w:rsid w:val="002B2E05"/>
    <w:rsid w:val="002B3C7A"/>
    <w:rsid w:val="002B5896"/>
    <w:rsid w:val="002C532A"/>
    <w:rsid w:val="002D00C1"/>
    <w:rsid w:val="002D3804"/>
    <w:rsid w:val="002D495D"/>
    <w:rsid w:val="002D6372"/>
    <w:rsid w:val="002E6440"/>
    <w:rsid w:val="002E6DC8"/>
    <w:rsid w:val="002E7F0E"/>
    <w:rsid w:val="002F0C3A"/>
    <w:rsid w:val="002F3ACD"/>
    <w:rsid w:val="002F3AD7"/>
    <w:rsid w:val="002F5E31"/>
    <w:rsid w:val="00304012"/>
    <w:rsid w:val="0030685D"/>
    <w:rsid w:val="00311FF1"/>
    <w:rsid w:val="00312522"/>
    <w:rsid w:val="00321F22"/>
    <w:rsid w:val="00324B43"/>
    <w:rsid w:val="00331060"/>
    <w:rsid w:val="00334597"/>
    <w:rsid w:val="00335420"/>
    <w:rsid w:val="003401A7"/>
    <w:rsid w:val="00343A30"/>
    <w:rsid w:val="00345A51"/>
    <w:rsid w:val="00353C68"/>
    <w:rsid w:val="00354F6D"/>
    <w:rsid w:val="00361D94"/>
    <w:rsid w:val="00363271"/>
    <w:rsid w:val="00363F76"/>
    <w:rsid w:val="00383B82"/>
    <w:rsid w:val="00387D47"/>
    <w:rsid w:val="00392149"/>
    <w:rsid w:val="003925F7"/>
    <w:rsid w:val="003A30E7"/>
    <w:rsid w:val="003A79B3"/>
    <w:rsid w:val="003B206D"/>
    <w:rsid w:val="003C3402"/>
    <w:rsid w:val="003C3740"/>
    <w:rsid w:val="003C6A86"/>
    <w:rsid w:val="003C7AA9"/>
    <w:rsid w:val="003D0FD3"/>
    <w:rsid w:val="003E17C7"/>
    <w:rsid w:val="003E3D49"/>
    <w:rsid w:val="003E42C6"/>
    <w:rsid w:val="003F3CE9"/>
    <w:rsid w:val="003F5BA1"/>
    <w:rsid w:val="00401635"/>
    <w:rsid w:val="004065AF"/>
    <w:rsid w:val="00412AD1"/>
    <w:rsid w:val="00413513"/>
    <w:rsid w:val="00414966"/>
    <w:rsid w:val="004161E1"/>
    <w:rsid w:val="00416591"/>
    <w:rsid w:val="00421507"/>
    <w:rsid w:val="00421D16"/>
    <w:rsid w:val="00424745"/>
    <w:rsid w:val="00440ABC"/>
    <w:rsid w:val="00443D51"/>
    <w:rsid w:val="00443DB5"/>
    <w:rsid w:val="00444205"/>
    <w:rsid w:val="00470E43"/>
    <w:rsid w:val="00482FF2"/>
    <w:rsid w:val="00484114"/>
    <w:rsid w:val="00484A7D"/>
    <w:rsid w:val="00490964"/>
    <w:rsid w:val="004B3875"/>
    <w:rsid w:val="004B64F9"/>
    <w:rsid w:val="004C7D7B"/>
    <w:rsid w:val="004D5550"/>
    <w:rsid w:val="004F57A5"/>
    <w:rsid w:val="00500852"/>
    <w:rsid w:val="00501901"/>
    <w:rsid w:val="005036CB"/>
    <w:rsid w:val="005044CC"/>
    <w:rsid w:val="00512D01"/>
    <w:rsid w:val="00513393"/>
    <w:rsid w:val="00513DD1"/>
    <w:rsid w:val="00516FCD"/>
    <w:rsid w:val="005214DA"/>
    <w:rsid w:val="0052252F"/>
    <w:rsid w:val="005411C5"/>
    <w:rsid w:val="005511A5"/>
    <w:rsid w:val="00551FCF"/>
    <w:rsid w:val="00553540"/>
    <w:rsid w:val="005540F8"/>
    <w:rsid w:val="00564385"/>
    <w:rsid w:val="005739AC"/>
    <w:rsid w:val="005754C1"/>
    <w:rsid w:val="00575DF0"/>
    <w:rsid w:val="00582379"/>
    <w:rsid w:val="0058398A"/>
    <w:rsid w:val="005901E2"/>
    <w:rsid w:val="005916D3"/>
    <w:rsid w:val="00592C88"/>
    <w:rsid w:val="005A13DC"/>
    <w:rsid w:val="005A20B6"/>
    <w:rsid w:val="005C1D25"/>
    <w:rsid w:val="005C59E4"/>
    <w:rsid w:val="005D337F"/>
    <w:rsid w:val="005D6909"/>
    <w:rsid w:val="005E072E"/>
    <w:rsid w:val="005E7B1B"/>
    <w:rsid w:val="005F13F5"/>
    <w:rsid w:val="005F2B91"/>
    <w:rsid w:val="005F668C"/>
    <w:rsid w:val="00604A0C"/>
    <w:rsid w:val="006229BD"/>
    <w:rsid w:val="00623ED5"/>
    <w:rsid w:val="006258C3"/>
    <w:rsid w:val="00630779"/>
    <w:rsid w:val="00633E76"/>
    <w:rsid w:val="006341E0"/>
    <w:rsid w:val="006352AE"/>
    <w:rsid w:val="00636FDA"/>
    <w:rsid w:val="00642527"/>
    <w:rsid w:val="00646FBE"/>
    <w:rsid w:val="00652C8D"/>
    <w:rsid w:val="006536EB"/>
    <w:rsid w:val="006540F2"/>
    <w:rsid w:val="00655645"/>
    <w:rsid w:val="00660798"/>
    <w:rsid w:val="006639A2"/>
    <w:rsid w:val="00666CCE"/>
    <w:rsid w:val="0067039A"/>
    <w:rsid w:val="00671FBC"/>
    <w:rsid w:val="00673DFF"/>
    <w:rsid w:val="0067734F"/>
    <w:rsid w:val="00677FF2"/>
    <w:rsid w:val="006813B2"/>
    <w:rsid w:val="00681CE2"/>
    <w:rsid w:val="00683CD5"/>
    <w:rsid w:val="0068507D"/>
    <w:rsid w:val="00690BC5"/>
    <w:rsid w:val="00694ED2"/>
    <w:rsid w:val="006A37FF"/>
    <w:rsid w:val="006A418F"/>
    <w:rsid w:val="006A636E"/>
    <w:rsid w:val="006B6EC1"/>
    <w:rsid w:val="006B7B34"/>
    <w:rsid w:val="006B7C4F"/>
    <w:rsid w:val="006C583A"/>
    <w:rsid w:val="006C59BF"/>
    <w:rsid w:val="006C63B2"/>
    <w:rsid w:val="006C7F85"/>
    <w:rsid w:val="006D0477"/>
    <w:rsid w:val="006E4417"/>
    <w:rsid w:val="006E4ADA"/>
    <w:rsid w:val="006E70F5"/>
    <w:rsid w:val="006F0132"/>
    <w:rsid w:val="006F076F"/>
    <w:rsid w:val="006F156E"/>
    <w:rsid w:val="006F3B9F"/>
    <w:rsid w:val="00703333"/>
    <w:rsid w:val="00705706"/>
    <w:rsid w:val="00710763"/>
    <w:rsid w:val="0071109E"/>
    <w:rsid w:val="00712377"/>
    <w:rsid w:val="00714A16"/>
    <w:rsid w:val="00716147"/>
    <w:rsid w:val="00717FDF"/>
    <w:rsid w:val="00722802"/>
    <w:rsid w:val="0072515D"/>
    <w:rsid w:val="00725CBC"/>
    <w:rsid w:val="00726429"/>
    <w:rsid w:val="007272B4"/>
    <w:rsid w:val="007276A0"/>
    <w:rsid w:val="00730B3C"/>
    <w:rsid w:val="007340F6"/>
    <w:rsid w:val="00734953"/>
    <w:rsid w:val="00740E87"/>
    <w:rsid w:val="00744784"/>
    <w:rsid w:val="00746B02"/>
    <w:rsid w:val="00754783"/>
    <w:rsid w:val="00760A7D"/>
    <w:rsid w:val="00761371"/>
    <w:rsid w:val="007652A4"/>
    <w:rsid w:val="007709A8"/>
    <w:rsid w:val="00773CDF"/>
    <w:rsid w:val="00774BFD"/>
    <w:rsid w:val="00775493"/>
    <w:rsid w:val="00776EBF"/>
    <w:rsid w:val="00777BD3"/>
    <w:rsid w:val="00782FAD"/>
    <w:rsid w:val="0079208C"/>
    <w:rsid w:val="00792354"/>
    <w:rsid w:val="00796CAD"/>
    <w:rsid w:val="00797641"/>
    <w:rsid w:val="007A07D9"/>
    <w:rsid w:val="007C0D73"/>
    <w:rsid w:val="007D0D32"/>
    <w:rsid w:val="007D1AFA"/>
    <w:rsid w:val="007E0486"/>
    <w:rsid w:val="007F02C9"/>
    <w:rsid w:val="008002AC"/>
    <w:rsid w:val="00801930"/>
    <w:rsid w:val="00806B11"/>
    <w:rsid w:val="0080791F"/>
    <w:rsid w:val="0081211A"/>
    <w:rsid w:val="00817465"/>
    <w:rsid w:val="00824255"/>
    <w:rsid w:val="00827D60"/>
    <w:rsid w:val="00832E2A"/>
    <w:rsid w:val="00836D99"/>
    <w:rsid w:val="00856B14"/>
    <w:rsid w:val="008607EA"/>
    <w:rsid w:val="008608CE"/>
    <w:rsid w:val="00871B4C"/>
    <w:rsid w:val="00877947"/>
    <w:rsid w:val="00877C9B"/>
    <w:rsid w:val="0088199D"/>
    <w:rsid w:val="008832F1"/>
    <w:rsid w:val="008833DB"/>
    <w:rsid w:val="00883D9C"/>
    <w:rsid w:val="008946EC"/>
    <w:rsid w:val="008A2ADC"/>
    <w:rsid w:val="008A5570"/>
    <w:rsid w:val="008B04B2"/>
    <w:rsid w:val="008B22D6"/>
    <w:rsid w:val="008B4404"/>
    <w:rsid w:val="008B6D88"/>
    <w:rsid w:val="008C4122"/>
    <w:rsid w:val="008C4E45"/>
    <w:rsid w:val="008C742C"/>
    <w:rsid w:val="008C75B5"/>
    <w:rsid w:val="008C76AC"/>
    <w:rsid w:val="008C7A15"/>
    <w:rsid w:val="008D0352"/>
    <w:rsid w:val="008D55F6"/>
    <w:rsid w:val="008E0E6F"/>
    <w:rsid w:val="008E6E72"/>
    <w:rsid w:val="008E79B0"/>
    <w:rsid w:val="008F0BC9"/>
    <w:rsid w:val="008F61B8"/>
    <w:rsid w:val="00905706"/>
    <w:rsid w:val="00906BFE"/>
    <w:rsid w:val="00913252"/>
    <w:rsid w:val="009135BF"/>
    <w:rsid w:val="00917B1B"/>
    <w:rsid w:val="00923C50"/>
    <w:rsid w:val="00925A79"/>
    <w:rsid w:val="00926E91"/>
    <w:rsid w:val="009306C9"/>
    <w:rsid w:val="00933D87"/>
    <w:rsid w:val="00935187"/>
    <w:rsid w:val="0093752D"/>
    <w:rsid w:val="00942EC0"/>
    <w:rsid w:val="0094458F"/>
    <w:rsid w:val="00951917"/>
    <w:rsid w:val="00952283"/>
    <w:rsid w:val="00952FFC"/>
    <w:rsid w:val="009539CE"/>
    <w:rsid w:val="00957946"/>
    <w:rsid w:val="00963221"/>
    <w:rsid w:val="009648D7"/>
    <w:rsid w:val="00964E9E"/>
    <w:rsid w:val="00966081"/>
    <w:rsid w:val="00966D91"/>
    <w:rsid w:val="00967673"/>
    <w:rsid w:val="00974CA3"/>
    <w:rsid w:val="00975B2D"/>
    <w:rsid w:val="00981CA6"/>
    <w:rsid w:val="00992740"/>
    <w:rsid w:val="009A2EAC"/>
    <w:rsid w:val="009A318B"/>
    <w:rsid w:val="009A4C95"/>
    <w:rsid w:val="009A59F5"/>
    <w:rsid w:val="009B08A9"/>
    <w:rsid w:val="009B4FD8"/>
    <w:rsid w:val="009C1979"/>
    <w:rsid w:val="009C7B36"/>
    <w:rsid w:val="009C7DC5"/>
    <w:rsid w:val="009D051A"/>
    <w:rsid w:val="009D3151"/>
    <w:rsid w:val="009E0C98"/>
    <w:rsid w:val="009E1313"/>
    <w:rsid w:val="009E24D5"/>
    <w:rsid w:val="009F171C"/>
    <w:rsid w:val="009F65EC"/>
    <w:rsid w:val="009F6934"/>
    <w:rsid w:val="00A014E3"/>
    <w:rsid w:val="00A13D9F"/>
    <w:rsid w:val="00A14D76"/>
    <w:rsid w:val="00A50614"/>
    <w:rsid w:val="00A546B5"/>
    <w:rsid w:val="00A62A43"/>
    <w:rsid w:val="00A67BB2"/>
    <w:rsid w:val="00A67FF4"/>
    <w:rsid w:val="00A734BF"/>
    <w:rsid w:val="00A772AC"/>
    <w:rsid w:val="00A8400C"/>
    <w:rsid w:val="00A87BCD"/>
    <w:rsid w:val="00A92D87"/>
    <w:rsid w:val="00A9484F"/>
    <w:rsid w:val="00A97383"/>
    <w:rsid w:val="00AA3304"/>
    <w:rsid w:val="00AA6F32"/>
    <w:rsid w:val="00AB120D"/>
    <w:rsid w:val="00AC29C2"/>
    <w:rsid w:val="00AC3D4B"/>
    <w:rsid w:val="00AC5D0B"/>
    <w:rsid w:val="00AC6DD9"/>
    <w:rsid w:val="00AD3A06"/>
    <w:rsid w:val="00AD4354"/>
    <w:rsid w:val="00AD756F"/>
    <w:rsid w:val="00AE3F19"/>
    <w:rsid w:val="00AF5272"/>
    <w:rsid w:val="00B00D9C"/>
    <w:rsid w:val="00B00EDB"/>
    <w:rsid w:val="00B0615D"/>
    <w:rsid w:val="00B07CF7"/>
    <w:rsid w:val="00B10D6F"/>
    <w:rsid w:val="00B11D0B"/>
    <w:rsid w:val="00B13663"/>
    <w:rsid w:val="00B137C2"/>
    <w:rsid w:val="00B15850"/>
    <w:rsid w:val="00B17485"/>
    <w:rsid w:val="00B25532"/>
    <w:rsid w:val="00B34BEA"/>
    <w:rsid w:val="00B379BF"/>
    <w:rsid w:val="00B37BB1"/>
    <w:rsid w:val="00B43648"/>
    <w:rsid w:val="00B438C2"/>
    <w:rsid w:val="00B55C22"/>
    <w:rsid w:val="00B57766"/>
    <w:rsid w:val="00B57C3E"/>
    <w:rsid w:val="00B57D53"/>
    <w:rsid w:val="00B61035"/>
    <w:rsid w:val="00B62B94"/>
    <w:rsid w:val="00B647B2"/>
    <w:rsid w:val="00B75299"/>
    <w:rsid w:val="00B771C4"/>
    <w:rsid w:val="00B81607"/>
    <w:rsid w:val="00B900B8"/>
    <w:rsid w:val="00B91D38"/>
    <w:rsid w:val="00B94BE9"/>
    <w:rsid w:val="00BA129E"/>
    <w:rsid w:val="00BA543F"/>
    <w:rsid w:val="00BB155A"/>
    <w:rsid w:val="00BB61B2"/>
    <w:rsid w:val="00BB7C83"/>
    <w:rsid w:val="00BC5BA6"/>
    <w:rsid w:val="00BC6B6F"/>
    <w:rsid w:val="00BC6E1C"/>
    <w:rsid w:val="00BD4B32"/>
    <w:rsid w:val="00BD7EC5"/>
    <w:rsid w:val="00BE0687"/>
    <w:rsid w:val="00BE47C5"/>
    <w:rsid w:val="00BE6E07"/>
    <w:rsid w:val="00BF39AA"/>
    <w:rsid w:val="00C03C9C"/>
    <w:rsid w:val="00C062EA"/>
    <w:rsid w:val="00C13D2C"/>
    <w:rsid w:val="00C140B4"/>
    <w:rsid w:val="00C17BC4"/>
    <w:rsid w:val="00C21BB7"/>
    <w:rsid w:val="00C252A4"/>
    <w:rsid w:val="00C25947"/>
    <w:rsid w:val="00C26A8C"/>
    <w:rsid w:val="00C27712"/>
    <w:rsid w:val="00C311AB"/>
    <w:rsid w:val="00C328FE"/>
    <w:rsid w:val="00C34372"/>
    <w:rsid w:val="00C34701"/>
    <w:rsid w:val="00C40608"/>
    <w:rsid w:val="00C428C1"/>
    <w:rsid w:val="00C4382B"/>
    <w:rsid w:val="00C45243"/>
    <w:rsid w:val="00C46219"/>
    <w:rsid w:val="00C46923"/>
    <w:rsid w:val="00C614CB"/>
    <w:rsid w:val="00C62053"/>
    <w:rsid w:val="00C646FF"/>
    <w:rsid w:val="00C66307"/>
    <w:rsid w:val="00C733E8"/>
    <w:rsid w:val="00C74BA7"/>
    <w:rsid w:val="00C80264"/>
    <w:rsid w:val="00C81094"/>
    <w:rsid w:val="00C81E45"/>
    <w:rsid w:val="00C91A27"/>
    <w:rsid w:val="00C92B39"/>
    <w:rsid w:val="00C94031"/>
    <w:rsid w:val="00C9778F"/>
    <w:rsid w:val="00CA2A9F"/>
    <w:rsid w:val="00CB3AB7"/>
    <w:rsid w:val="00CB47F8"/>
    <w:rsid w:val="00CB5472"/>
    <w:rsid w:val="00CB7405"/>
    <w:rsid w:val="00CC30E7"/>
    <w:rsid w:val="00CC621F"/>
    <w:rsid w:val="00CD0B19"/>
    <w:rsid w:val="00CD7D3A"/>
    <w:rsid w:val="00CE1CEF"/>
    <w:rsid w:val="00CE3DD0"/>
    <w:rsid w:val="00CE41AC"/>
    <w:rsid w:val="00CE5446"/>
    <w:rsid w:val="00CE7737"/>
    <w:rsid w:val="00CF0BBF"/>
    <w:rsid w:val="00CF52A1"/>
    <w:rsid w:val="00CF6B51"/>
    <w:rsid w:val="00CF71D1"/>
    <w:rsid w:val="00CF7C39"/>
    <w:rsid w:val="00CF7D47"/>
    <w:rsid w:val="00D010F6"/>
    <w:rsid w:val="00D12ED6"/>
    <w:rsid w:val="00D15EBF"/>
    <w:rsid w:val="00D1616E"/>
    <w:rsid w:val="00D1720A"/>
    <w:rsid w:val="00D2206A"/>
    <w:rsid w:val="00D24D3E"/>
    <w:rsid w:val="00D362F8"/>
    <w:rsid w:val="00D42A57"/>
    <w:rsid w:val="00D51891"/>
    <w:rsid w:val="00D528D7"/>
    <w:rsid w:val="00D54624"/>
    <w:rsid w:val="00D5462B"/>
    <w:rsid w:val="00D611EF"/>
    <w:rsid w:val="00D63125"/>
    <w:rsid w:val="00D71481"/>
    <w:rsid w:val="00D72C4E"/>
    <w:rsid w:val="00D769C4"/>
    <w:rsid w:val="00D875C6"/>
    <w:rsid w:val="00D9039C"/>
    <w:rsid w:val="00D975F2"/>
    <w:rsid w:val="00DB1B55"/>
    <w:rsid w:val="00DB2097"/>
    <w:rsid w:val="00DB7055"/>
    <w:rsid w:val="00DC0036"/>
    <w:rsid w:val="00DC41A4"/>
    <w:rsid w:val="00DC62DA"/>
    <w:rsid w:val="00DD76BD"/>
    <w:rsid w:val="00DE05E0"/>
    <w:rsid w:val="00DF2F93"/>
    <w:rsid w:val="00DF4953"/>
    <w:rsid w:val="00E02A73"/>
    <w:rsid w:val="00E03605"/>
    <w:rsid w:val="00E110F1"/>
    <w:rsid w:val="00E12FCE"/>
    <w:rsid w:val="00E14BA4"/>
    <w:rsid w:val="00E176C0"/>
    <w:rsid w:val="00E220DE"/>
    <w:rsid w:val="00E22A5B"/>
    <w:rsid w:val="00E31741"/>
    <w:rsid w:val="00E370AB"/>
    <w:rsid w:val="00E553AD"/>
    <w:rsid w:val="00E710FD"/>
    <w:rsid w:val="00E75EFE"/>
    <w:rsid w:val="00E77AD3"/>
    <w:rsid w:val="00E77D2D"/>
    <w:rsid w:val="00E84D1B"/>
    <w:rsid w:val="00E85A8A"/>
    <w:rsid w:val="00E942DB"/>
    <w:rsid w:val="00E944A0"/>
    <w:rsid w:val="00E9476B"/>
    <w:rsid w:val="00E97582"/>
    <w:rsid w:val="00EA05C3"/>
    <w:rsid w:val="00EC081D"/>
    <w:rsid w:val="00EC096A"/>
    <w:rsid w:val="00EC4EBA"/>
    <w:rsid w:val="00EC51E9"/>
    <w:rsid w:val="00EC570C"/>
    <w:rsid w:val="00ED52AF"/>
    <w:rsid w:val="00ED6B1C"/>
    <w:rsid w:val="00EE7D37"/>
    <w:rsid w:val="00EF1957"/>
    <w:rsid w:val="00EF3C7E"/>
    <w:rsid w:val="00EF63C9"/>
    <w:rsid w:val="00EF694D"/>
    <w:rsid w:val="00F028F2"/>
    <w:rsid w:val="00F0668C"/>
    <w:rsid w:val="00F10199"/>
    <w:rsid w:val="00F11002"/>
    <w:rsid w:val="00F16E4D"/>
    <w:rsid w:val="00F21675"/>
    <w:rsid w:val="00F31D46"/>
    <w:rsid w:val="00F35F4C"/>
    <w:rsid w:val="00F5217C"/>
    <w:rsid w:val="00F543E2"/>
    <w:rsid w:val="00F574D5"/>
    <w:rsid w:val="00F62495"/>
    <w:rsid w:val="00F66892"/>
    <w:rsid w:val="00F704EB"/>
    <w:rsid w:val="00F83A80"/>
    <w:rsid w:val="00F922E5"/>
    <w:rsid w:val="00FA1818"/>
    <w:rsid w:val="00FA4779"/>
    <w:rsid w:val="00FA556A"/>
    <w:rsid w:val="00FB0245"/>
    <w:rsid w:val="00FB760B"/>
    <w:rsid w:val="00FC3A00"/>
    <w:rsid w:val="00FD3094"/>
    <w:rsid w:val="00FD4074"/>
    <w:rsid w:val="00FD5FB8"/>
    <w:rsid w:val="00FD774A"/>
    <w:rsid w:val="00FE3BB8"/>
    <w:rsid w:val="00FE7893"/>
    <w:rsid w:val="00FF0C39"/>
    <w:rsid w:val="00FF3B6D"/>
    <w:rsid w:val="00FF6BA1"/>
    <w:rsid w:val="00FF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1A3CF3-FE84-4034-9DC4-413755759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1AB"/>
    <w:pPr>
      <w:spacing w:after="200" w:line="276" w:lineRule="auto"/>
    </w:pPr>
    <w:rPr>
      <w:rFonts w:ascii="Times New Roman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C311AB"/>
    <w:pPr>
      <w:spacing w:before="36" w:after="36" w:line="240" w:lineRule="auto"/>
    </w:pPr>
    <w:rPr>
      <w:rFonts w:asciiTheme="minorHAnsi" w:eastAsiaTheme="minorHAnsi" w:hAnsiTheme="minorHAnsi" w:cstheme="minorBidi"/>
      <w:szCs w:val="24"/>
    </w:rPr>
  </w:style>
  <w:style w:type="paragraph" w:customStyle="1" w:styleId="FirstParagraph">
    <w:name w:val="First Paragraph"/>
    <w:basedOn w:val="BodyText"/>
    <w:next w:val="BodyText"/>
    <w:qFormat/>
    <w:rsid w:val="00C311AB"/>
    <w:pPr>
      <w:spacing w:before="180" w:after="180" w:line="240" w:lineRule="auto"/>
    </w:pPr>
    <w:rPr>
      <w:rFonts w:asciiTheme="minorHAnsi" w:eastAsiaTheme="minorHAnsi" w:hAnsiTheme="minorHAnsi" w:cstheme="minorBidi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C311A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311AB"/>
    <w:rPr>
      <w:rFonts w:ascii="Times New Roman" w:hAnsi="Times New Roman" w:cs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Md. Rezaul</dc:creator>
  <cp:keywords/>
  <dc:description/>
  <cp:lastModifiedBy>Karim Md. Rezaul</cp:lastModifiedBy>
  <cp:revision>1</cp:revision>
  <dcterms:created xsi:type="dcterms:W3CDTF">2020-03-26T15:51:00Z</dcterms:created>
  <dcterms:modified xsi:type="dcterms:W3CDTF">2020-03-26T15:52:00Z</dcterms:modified>
</cp:coreProperties>
</file>